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pPr w:leftFromText="180" w:rightFromText="180" w:horzAnchor="margin" w:tblpY="600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105"/>
        <w:gridCol w:w="1163"/>
        <w:gridCol w:w="709"/>
      </w:tblGrid>
      <w:tr w:rsidR="00E0072D" w:rsidRPr="00E0072D" w14:paraId="328B8FA3" w14:textId="77777777" w:rsidTr="008207BC">
        <w:tc>
          <w:tcPr>
            <w:tcW w:w="1980" w:type="dxa"/>
          </w:tcPr>
          <w:p w14:paraId="686305D3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Age</w:t>
            </w:r>
          </w:p>
        </w:tc>
        <w:tc>
          <w:tcPr>
            <w:tcW w:w="2126" w:type="dxa"/>
          </w:tcPr>
          <w:p w14:paraId="39E359C0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Type of cell</w:t>
            </w:r>
          </w:p>
        </w:tc>
        <w:tc>
          <w:tcPr>
            <w:tcW w:w="1105" w:type="dxa"/>
          </w:tcPr>
          <w:p w14:paraId="61F6FC61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CK14</w:t>
            </w:r>
          </w:p>
        </w:tc>
        <w:tc>
          <w:tcPr>
            <w:tcW w:w="1163" w:type="dxa"/>
          </w:tcPr>
          <w:p w14:paraId="5B3D0913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CD98hc</w:t>
            </w:r>
          </w:p>
        </w:tc>
        <w:tc>
          <w:tcPr>
            <w:tcW w:w="709" w:type="dxa"/>
          </w:tcPr>
          <w:p w14:paraId="4F921710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CK6</w:t>
            </w:r>
          </w:p>
        </w:tc>
      </w:tr>
      <w:tr w:rsidR="00E0072D" w:rsidRPr="00E0072D" w14:paraId="48F57BD9" w14:textId="77777777" w:rsidTr="008207BC">
        <w:trPr>
          <w:trHeight w:val="95"/>
        </w:trPr>
        <w:tc>
          <w:tcPr>
            <w:tcW w:w="1980" w:type="dxa"/>
            <w:vMerge w:val="restart"/>
          </w:tcPr>
          <w:p w14:paraId="2F123D5A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Fetus (n=2)</w:t>
            </w:r>
          </w:p>
        </w:tc>
        <w:tc>
          <w:tcPr>
            <w:tcW w:w="2126" w:type="dxa"/>
          </w:tcPr>
          <w:p w14:paraId="69C87711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1105" w:type="dxa"/>
          </w:tcPr>
          <w:p w14:paraId="4A8CAB0E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63" w:type="dxa"/>
          </w:tcPr>
          <w:p w14:paraId="118B16CC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/-</w:t>
            </w:r>
          </w:p>
        </w:tc>
        <w:tc>
          <w:tcPr>
            <w:tcW w:w="709" w:type="dxa"/>
          </w:tcPr>
          <w:p w14:paraId="1FF65A5E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</w:tr>
      <w:tr w:rsidR="00E0072D" w:rsidRPr="00E0072D" w14:paraId="6F11B380" w14:textId="77777777" w:rsidTr="008207BC">
        <w:trPr>
          <w:trHeight w:val="269"/>
        </w:trPr>
        <w:tc>
          <w:tcPr>
            <w:tcW w:w="1980" w:type="dxa"/>
            <w:vMerge/>
          </w:tcPr>
          <w:p w14:paraId="0C9D1A6A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020AFB2D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proofErr w:type="spellStart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Suprabasal</w:t>
            </w:r>
            <w:proofErr w:type="spellEnd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1105" w:type="dxa"/>
          </w:tcPr>
          <w:p w14:paraId="7A529655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63" w:type="dxa"/>
          </w:tcPr>
          <w:p w14:paraId="4D5E226F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2F5BC7EE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E0072D" w:rsidRPr="00E0072D" w14:paraId="338E34D5" w14:textId="77777777" w:rsidTr="008207BC">
        <w:trPr>
          <w:trHeight w:val="333"/>
        </w:trPr>
        <w:tc>
          <w:tcPr>
            <w:tcW w:w="1980" w:type="dxa"/>
            <w:vMerge w:val="restart"/>
          </w:tcPr>
          <w:p w14:paraId="15201EA1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Newborn (n=3)</w:t>
            </w:r>
          </w:p>
        </w:tc>
        <w:tc>
          <w:tcPr>
            <w:tcW w:w="2126" w:type="dxa"/>
          </w:tcPr>
          <w:p w14:paraId="0C43B3F9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1105" w:type="dxa"/>
          </w:tcPr>
          <w:p w14:paraId="1C5C14C0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63" w:type="dxa"/>
          </w:tcPr>
          <w:p w14:paraId="1394D38F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/-</w:t>
            </w:r>
          </w:p>
        </w:tc>
        <w:tc>
          <w:tcPr>
            <w:tcW w:w="709" w:type="dxa"/>
          </w:tcPr>
          <w:p w14:paraId="4F84C534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</w:tr>
      <w:tr w:rsidR="00E0072D" w:rsidRPr="00E0072D" w14:paraId="6CD885DB" w14:textId="77777777" w:rsidTr="008207BC">
        <w:trPr>
          <w:trHeight w:val="290"/>
        </w:trPr>
        <w:tc>
          <w:tcPr>
            <w:tcW w:w="1980" w:type="dxa"/>
            <w:vMerge/>
          </w:tcPr>
          <w:p w14:paraId="718D9A28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605FD502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proofErr w:type="spellStart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Suprabasal</w:t>
            </w:r>
            <w:proofErr w:type="spellEnd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1105" w:type="dxa"/>
          </w:tcPr>
          <w:p w14:paraId="577B9DE5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63" w:type="dxa"/>
          </w:tcPr>
          <w:p w14:paraId="3C6530CF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110E4E24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E0072D" w:rsidRPr="00E0072D" w14:paraId="4B657BAB" w14:textId="77777777" w:rsidTr="008207BC">
        <w:trPr>
          <w:trHeight w:val="333"/>
        </w:trPr>
        <w:tc>
          <w:tcPr>
            <w:tcW w:w="1980" w:type="dxa"/>
            <w:vMerge w:val="restart"/>
          </w:tcPr>
          <w:p w14:paraId="4994070A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2m (n=1)</w:t>
            </w:r>
          </w:p>
        </w:tc>
        <w:tc>
          <w:tcPr>
            <w:tcW w:w="2126" w:type="dxa"/>
          </w:tcPr>
          <w:p w14:paraId="4EDED470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1105" w:type="dxa"/>
          </w:tcPr>
          <w:p w14:paraId="5588A34E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63" w:type="dxa"/>
          </w:tcPr>
          <w:p w14:paraId="75EDC046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14:paraId="3CF62E92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</w:tr>
      <w:tr w:rsidR="00E0072D" w:rsidRPr="00E0072D" w14:paraId="2105D455" w14:textId="77777777" w:rsidTr="008207BC">
        <w:trPr>
          <w:trHeight w:val="290"/>
        </w:trPr>
        <w:tc>
          <w:tcPr>
            <w:tcW w:w="1980" w:type="dxa"/>
            <w:vMerge/>
          </w:tcPr>
          <w:p w14:paraId="0F4626CA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114ADACB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proofErr w:type="spellStart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Suprabasal</w:t>
            </w:r>
            <w:proofErr w:type="spellEnd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1105" w:type="dxa"/>
          </w:tcPr>
          <w:p w14:paraId="7FB85531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63" w:type="dxa"/>
          </w:tcPr>
          <w:p w14:paraId="5DA92286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3C9E53E9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  <w:tr w:rsidR="00E0072D" w:rsidRPr="00E0072D" w14:paraId="1B0711CE" w14:textId="77777777" w:rsidTr="008207BC">
        <w:trPr>
          <w:trHeight w:val="1936"/>
        </w:trPr>
        <w:tc>
          <w:tcPr>
            <w:tcW w:w="1980" w:type="dxa"/>
            <w:vMerge w:val="restart"/>
          </w:tcPr>
          <w:p w14:paraId="77AF8DAD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1.5y (n=1)</w:t>
            </w:r>
          </w:p>
          <w:p w14:paraId="24DB2D05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3y (n=3)</w:t>
            </w:r>
          </w:p>
          <w:p w14:paraId="075AE65F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7y (n=1)</w:t>
            </w:r>
          </w:p>
          <w:p w14:paraId="45447DEA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9y (n=1)</w:t>
            </w:r>
          </w:p>
          <w:p w14:paraId="6F9F44B5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15y (n=1)</w:t>
            </w:r>
          </w:p>
          <w:p w14:paraId="4C1BD7A1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18y (n=1)</w:t>
            </w:r>
          </w:p>
          <w:p w14:paraId="632C0956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28y (n=1)</w:t>
            </w:r>
          </w:p>
          <w:p w14:paraId="2B6F1DE2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35y (n=1)</w:t>
            </w:r>
          </w:p>
          <w:p w14:paraId="60DA2152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47y (n=1)</w:t>
            </w:r>
          </w:p>
          <w:p w14:paraId="2B3D25CD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56y (n=1)</w:t>
            </w:r>
          </w:p>
          <w:p w14:paraId="63DFE93C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63y (n=1)</w:t>
            </w:r>
          </w:p>
          <w:p w14:paraId="200392BE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73y (n=1)</w:t>
            </w:r>
          </w:p>
          <w:p w14:paraId="442144BC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82y (n=1)</w:t>
            </w:r>
          </w:p>
        </w:tc>
        <w:tc>
          <w:tcPr>
            <w:tcW w:w="2126" w:type="dxa"/>
          </w:tcPr>
          <w:p w14:paraId="4B56C599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Basal cells</w:t>
            </w:r>
          </w:p>
        </w:tc>
        <w:tc>
          <w:tcPr>
            <w:tcW w:w="1105" w:type="dxa"/>
          </w:tcPr>
          <w:p w14:paraId="5AE76E99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1163" w:type="dxa"/>
          </w:tcPr>
          <w:p w14:paraId="7B8AD29F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  <w:tc>
          <w:tcPr>
            <w:tcW w:w="709" w:type="dxa"/>
          </w:tcPr>
          <w:p w14:paraId="17BF254F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</w:tr>
      <w:tr w:rsidR="00E0072D" w:rsidRPr="00E0072D" w14:paraId="0BBE1E7E" w14:textId="77777777" w:rsidTr="008207BC">
        <w:trPr>
          <w:trHeight w:val="301"/>
        </w:trPr>
        <w:tc>
          <w:tcPr>
            <w:tcW w:w="1980" w:type="dxa"/>
            <w:vMerge/>
          </w:tcPr>
          <w:p w14:paraId="7942D7F6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</w:p>
        </w:tc>
        <w:tc>
          <w:tcPr>
            <w:tcW w:w="2126" w:type="dxa"/>
          </w:tcPr>
          <w:p w14:paraId="1463E730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proofErr w:type="spellStart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Suprabasal</w:t>
            </w:r>
            <w:proofErr w:type="spellEnd"/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 xml:space="preserve"> cells</w:t>
            </w:r>
          </w:p>
        </w:tc>
        <w:tc>
          <w:tcPr>
            <w:tcW w:w="1105" w:type="dxa"/>
          </w:tcPr>
          <w:p w14:paraId="57A8E8CA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1163" w:type="dxa"/>
          </w:tcPr>
          <w:p w14:paraId="05F76ABF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7FC6E14C" w14:textId="77777777" w:rsidR="00E0072D" w:rsidRPr="00E0072D" w:rsidRDefault="00E0072D" w:rsidP="008207BC">
            <w:pPr>
              <w:rPr>
                <w:rFonts w:ascii="Arial" w:eastAsia="宋体" w:hAnsi="Arial" w:cs="Arial"/>
                <w:bCs/>
                <w:sz w:val="24"/>
                <w:szCs w:val="24"/>
              </w:rPr>
            </w:pPr>
            <w:r w:rsidRPr="00E0072D">
              <w:rPr>
                <w:rFonts w:ascii="Arial" w:eastAsia="宋体" w:hAnsi="Arial" w:cs="Arial"/>
                <w:bCs/>
                <w:sz w:val="24"/>
                <w:szCs w:val="24"/>
              </w:rPr>
              <w:t>+</w:t>
            </w:r>
          </w:p>
        </w:tc>
      </w:tr>
    </w:tbl>
    <w:p w14:paraId="047B1442" w14:textId="42274F8F" w:rsidR="00B054DA" w:rsidRPr="008207BC" w:rsidRDefault="008207BC" w:rsidP="008207BC">
      <w:pPr>
        <w:jc w:val="center"/>
        <w:rPr>
          <w:b/>
          <w:bCs/>
          <w:sz w:val="24"/>
          <w:szCs w:val="28"/>
        </w:rPr>
      </w:pPr>
      <w:r w:rsidRPr="008207BC">
        <w:rPr>
          <w:rFonts w:hint="eastAsia"/>
          <w:b/>
          <w:bCs/>
          <w:sz w:val="24"/>
          <w:szCs w:val="28"/>
        </w:rPr>
        <w:t>Additional</w:t>
      </w:r>
      <w:r w:rsidRPr="008207BC">
        <w:rPr>
          <w:b/>
          <w:bCs/>
          <w:sz w:val="24"/>
          <w:szCs w:val="28"/>
        </w:rPr>
        <w:t xml:space="preserve"> </w:t>
      </w:r>
      <w:r w:rsidRPr="008207BC">
        <w:rPr>
          <w:rFonts w:hint="eastAsia"/>
          <w:b/>
          <w:bCs/>
          <w:sz w:val="24"/>
          <w:szCs w:val="28"/>
        </w:rPr>
        <w:t>file</w:t>
      </w:r>
      <w:r w:rsidRPr="008207BC">
        <w:rPr>
          <w:b/>
          <w:bCs/>
          <w:sz w:val="24"/>
          <w:szCs w:val="28"/>
        </w:rPr>
        <w:t xml:space="preserve"> 2</w:t>
      </w:r>
    </w:p>
    <w:sectPr w:rsidR="00B054DA" w:rsidRPr="00820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721A0" w14:textId="77777777" w:rsidR="00B87CCC" w:rsidRDefault="00B87CCC" w:rsidP="00E0072D">
      <w:r>
        <w:separator/>
      </w:r>
    </w:p>
  </w:endnote>
  <w:endnote w:type="continuationSeparator" w:id="0">
    <w:p w14:paraId="4C000A30" w14:textId="77777777" w:rsidR="00B87CCC" w:rsidRDefault="00B87CCC" w:rsidP="00E00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31F20" w14:textId="77777777" w:rsidR="00B87CCC" w:rsidRDefault="00B87CCC" w:rsidP="00E0072D">
      <w:r>
        <w:separator/>
      </w:r>
    </w:p>
  </w:footnote>
  <w:footnote w:type="continuationSeparator" w:id="0">
    <w:p w14:paraId="76A8A161" w14:textId="77777777" w:rsidR="00B87CCC" w:rsidRDefault="00B87CCC" w:rsidP="00E00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37"/>
    <w:rsid w:val="001310C0"/>
    <w:rsid w:val="008207BC"/>
    <w:rsid w:val="00AD685F"/>
    <w:rsid w:val="00B87CCC"/>
    <w:rsid w:val="00C41C37"/>
    <w:rsid w:val="00CC7F52"/>
    <w:rsid w:val="00E0072D"/>
    <w:rsid w:val="00E6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C1AC0"/>
  <w15:chartTrackingRefBased/>
  <w15:docId w15:val="{641510FD-FE10-424F-B3FB-CF330727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7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7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72D"/>
    <w:rPr>
      <w:sz w:val="18"/>
      <w:szCs w:val="18"/>
    </w:rPr>
  </w:style>
  <w:style w:type="table" w:customStyle="1" w:styleId="1">
    <w:name w:val="网格型1"/>
    <w:basedOn w:val="a1"/>
    <w:next w:val="a7"/>
    <w:uiPriority w:val="59"/>
    <w:rsid w:val="00E00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00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想</dc:creator>
  <cp:keywords/>
  <dc:description/>
  <cp:lastModifiedBy>想</cp:lastModifiedBy>
  <cp:revision>3</cp:revision>
  <dcterms:created xsi:type="dcterms:W3CDTF">2020-12-24T13:36:00Z</dcterms:created>
  <dcterms:modified xsi:type="dcterms:W3CDTF">2022-02-13T09:08:00Z</dcterms:modified>
</cp:coreProperties>
</file>